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XCL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9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8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XCL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6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7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RPINB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98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5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L1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4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LD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4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3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L2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1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L13R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8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XC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REG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6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L1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9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DF1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RPINB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9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6984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0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MP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9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SM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9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TSS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54147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16A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0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RA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TG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FPI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15orf4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CP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9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CTD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4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IR22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SF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8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L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P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IST1H2BG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1QTNF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MPD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15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I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4SF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INC0102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22A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RTAP2-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LB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RTAP3-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CER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INC0129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RL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N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A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APP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REM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XCL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CL2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D2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ST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DC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RRC1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STPI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3H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SF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FKBIZ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YFI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400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3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10orf5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7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HS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ES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FI3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AG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CE1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16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NFAIP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USP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9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WDR6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TEA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M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TGS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TPN2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C11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RRN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HST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PXN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AU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5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LGAP1-AS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R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OL10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6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RAK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TN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OU2F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MDC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IST1H2B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417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RM2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RAK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H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VTRNA1-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IST1H4H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SPAN1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NFRSF10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TAT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PL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EFM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IST1H2BN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DKN1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OX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GADD45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O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HLD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6980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KR1B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6989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9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SD11B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USP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9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13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MAI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NOS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9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AB27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YP3A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637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9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NF15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RPINB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IGA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>4279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MA3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LLT1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6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N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JX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HC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VI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L1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ARM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TEA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CE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9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PG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C3H12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YRK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DRB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RG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HRS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6934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OPDC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M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HBDF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IST2H2BE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NF19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K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P3K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PH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CL2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TGA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662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ER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ASP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ABL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GK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CDH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OLR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DN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RHGEF2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NGPTL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MURF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8orf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OR51A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C3H1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LL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AP1GA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P6V0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AM180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443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K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NORA14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HEMIS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ERC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BXL19-AS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P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OCK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CEH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623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P13A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VI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M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BEG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NPE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T5E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BC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NFRSF10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USD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USP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G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AT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OGFR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BXO22-AS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OD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NFRSF10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IR448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NE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CL2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OMO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MP1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NORD6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BLIM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050700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SLC39A1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7SF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9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TGA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372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APTM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RPINB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AF1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IPA1L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BTB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TCHD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AZ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ETTL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RKX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T1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967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PEB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669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P53I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TYK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16orf5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192689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15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CN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N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YDG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RIB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BXO2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IPK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ML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YB5R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QRD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RP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UCA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XYL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GF2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PC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969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GT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RO1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ASSF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8A1-AS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SPH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YB5R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BXO3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EF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9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YNU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G4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DA2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ETSAT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AIM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38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YL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6956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IR146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9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PSAP5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20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MNAT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AU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IR445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NHB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RHGAP2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A2G4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AGH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NI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RAMD1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MC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MP1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3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DGRE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474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CBL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F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AS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STO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INC0100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WDFY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SSC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ND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PE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YOC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11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CB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AMC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DAM2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BCA1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SB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OMGN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9orf7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YO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R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ROC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DI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PP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RPINB1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D27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GTRA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CUN1D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SN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P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192947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NEDD4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FKBI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17orf8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GPE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PR18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EK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5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ORMDL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AB3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ITED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NAJB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V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RS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L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64413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XS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K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CN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D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WTAP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OMO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TK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ABY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YRD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THFD2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TV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P4K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P2B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TP4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NFRSF2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6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IC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192712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AGL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OMO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SM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YNC1H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NF46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CT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31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RX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4A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CCHC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AL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2F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0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IF21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LK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RPL3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HRF1BP1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S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P2K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EN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EP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OSGIN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PR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63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YC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EZ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OSTM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TV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NPO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ERC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NF26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MG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WDR6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AF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D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OG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SME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2orf8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FKB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O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TPRI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PR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702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HMP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CRL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PP1R15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192882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6984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ABGGT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DGF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SA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WDR4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CT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7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NF43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DIR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IF3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AM214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CHL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IF5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OWAH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TPR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CAP3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PLP0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RPX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6orf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C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YOU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LRX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PP3C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4K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MYO5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INC0058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REM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FK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XR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NFAI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AK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L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NKRD3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6931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INC0120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OS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192846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TEAP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CARB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ARD6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ORO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35G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CEB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TX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GKE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RID3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RMT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NAJB1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KLN1-AS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P6A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D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DUFAB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SS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NAJC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GF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FM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>4279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K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6920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BA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CLN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LCA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OLR3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SPA1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BASH3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TNK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UC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OCK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2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AV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PRY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IPK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NST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URAP1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PFIB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ITPR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TP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BE2M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NF27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AM210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KX3-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DEM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R1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WARSN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BHD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YO1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EX1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050562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P1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BHD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PP2R1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FKBI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F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HMT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PR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CAMP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638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5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EK1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927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EU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QSTM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PKB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DF1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FN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IG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MOX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TPN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LD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15orf5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CR3LG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NFAI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IP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RMT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HMK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ATB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AP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3orf5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LJ4262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ETTL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DIA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BC1D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ED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HOD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6P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FN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ZNF62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18orf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AB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FG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SB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AM214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NO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RFGEF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X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22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SPY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S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OR1AI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P4K2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SI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FSD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TPR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OQ10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SMC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HMP1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SMC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FKBIE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YEF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RMD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ORN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VES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192822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AQR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FE2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381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WIPI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TRH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USC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LHL3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EP10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CBE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GT3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ERF2I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37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SCC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C23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LOVL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C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IVE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MTM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TO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NF12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CSL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DGRA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GAG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FIBC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G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DLIM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IR290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13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PIF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M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SA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TF2F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SMD1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219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UCO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KI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39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AM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MP1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455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NC13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NP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RP10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ABARAPL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MGXB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RB1-AS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RIM2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EP170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REK1I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PRY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RIM2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EKHB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M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35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PATA1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RINC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BXN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C61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ADS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M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ST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GDCC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CE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M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MTN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RIP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ENND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KK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ALNT1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NORD116-1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L4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ARP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BNO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EDEM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MG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SMD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RRFI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4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PP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LR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MNL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TPBP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AN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KFYVE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TBD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0S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DF2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CNH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BND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S3ST3B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AMD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BAL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TT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P1B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LDN1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TXB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OXSR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NF18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DP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FTU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GFR1O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SPA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FAND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DE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LHL2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QSOX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DS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WNK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MYND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8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CISB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P4K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PTC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TPK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S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FR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LPLG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CO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WWC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DHHC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P6V1E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RAD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OMM3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3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MTF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CC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NKRD5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INC0088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CX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AZ1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D10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FP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EDD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SG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A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YST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KBP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BS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EZO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AB3I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BXO2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JARI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ICTO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VL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U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T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RSG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XPE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SO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RKC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USC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TN2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SPAN1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TF2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DAC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VEPH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JADE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ETTL1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NAJC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3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C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17A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FD1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CL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ORAOV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AZ2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33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PRD1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HMP4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N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6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GG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AST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CN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SLC2A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STA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RLE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D4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YIPF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TYX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UBN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DS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MURF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RP5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WAR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ORAI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PTY2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OX7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FAP2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DC3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IS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RIM3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AM91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IST1H2A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OR4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R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FF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ESI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FKFB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O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RHGAP1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LHL1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KIRI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IF1AY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PB41L4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SMB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SPA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D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AM96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IAA121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D9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WSB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CO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TCHD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ZBTB2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P6V1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537014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NK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4A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PPK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AM129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XP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H2AFJ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P2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LHFPL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BH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LCN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AK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MCR8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OX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SK3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BOAT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PNE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GALS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SRN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RDM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LJ3225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XNR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AN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PIRE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FXN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CFD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C14L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DHX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RRC3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BR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YNRG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RO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YNE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10272372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CNXL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CO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IK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HYH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APVD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YBBP1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PTO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LAA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CNMA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SEN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US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PEB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120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ERPINE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1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KLC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OQ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EM5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LG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MBIM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RPE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LLT4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TP6V1H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9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2CD2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lastRenderedPageBreak/>
        <w:t xml:space="preserve">PHLD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3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VR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19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ES1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ITRM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YRK1B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QPCTL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0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EVLD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VEGF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2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4GALT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VCP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BECN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FXYD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EIF4E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8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LOC72789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SP36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MICALL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RAS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DIPOR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AIN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22A5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CT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4HA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RAF3IP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TRMT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DIS3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UCK2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ALAS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6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CCNDBP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ICOSLG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3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PTAR1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SLC30A7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7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GHITM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5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</w:p>
    <w:p w:rsidR="00FC11EE" w:rsidRPr="00FC11EE" w:rsidRDefault="00FC11EE" w:rsidP="00FC11EE">
      <w:pPr>
        <w:tabs>
          <w:tab w:val="left" w:pos="1350"/>
          <w:tab w:val="left" w:pos="2070"/>
        </w:tabs>
        <w:rPr>
          <w:rFonts w:ascii="Calibri" w:eastAsia="Times New Roman" w:hAnsi="Calibri" w:cs="Times New Roman"/>
          <w:color w:val="000000"/>
          <w:sz w:val="20"/>
        </w:rPr>
      </w:pPr>
      <w:r w:rsidRPr="00FC11EE">
        <w:rPr>
          <w:rFonts w:ascii="Calibri" w:eastAsia="Times New Roman" w:hAnsi="Calibri" w:cs="Times New Roman"/>
          <w:color w:val="000000"/>
          <w:sz w:val="20"/>
        </w:rPr>
        <w:t xml:space="preserve">NRDC 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4</w:t>
      </w:r>
      <w:r w:rsidRPr="00FC11EE">
        <w:rPr>
          <w:rFonts w:ascii="Calibri" w:eastAsia="Times New Roman" w:hAnsi="Calibri" w:cs="Times New Roman"/>
          <w:color w:val="000000"/>
          <w:sz w:val="20"/>
        </w:rPr>
        <w:tab/>
        <w:t>1.2</w:t>
      </w:r>
    </w:p>
    <w:p w:rsidR="0051375E" w:rsidRPr="00FC11EE" w:rsidRDefault="001D5D04" w:rsidP="00FC11EE">
      <w:pPr>
        <w:tabs>
          <w:tab w:val="left" w:pos="1350"/>
          <w:tab w:val="left" w:pos="2070"/>
        </w:tabs>
        <w:rPr>
          <w:sz w:val="20"/>
        </w:rPr>
      </w:pPr>
    </w:p>
    <w:sectPr w:rsidR="0051375E" w:rsidRPr="00FC11EE" w:rsidSect="00881D2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1440" w:footer="720" w:gutter="0"/>
      <w:cols w:num="3"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D04" w:rsidRDefault="001D5D04" w:rsidP="00FC11EE">
      <w:r>
        <w:separator/>
      </w:r>
    </w:p>
  </w:endnote>
  <w:endnote w:type="continuationSeparator" w:id="0">
    <w:p w:rsidR="001D5D04" w:rsidRDefault="001D5D04" w:rsidP="00FC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21DD" w:rsidRDefault="00EE21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21DD" w:rsidRDefault="00EE21D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21DD" w:rsidRDefault="00EE21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D04" w:rsidRDefault="001D5D04" w:rsidP="00FC11EE">
      <w:r>
        <w:separator/>
      </w:r>
    </w:p>
  </w:footnote>
  <w:footnote w:type="continuationSeparator" w:id="0">
    <w:p w:rsidR="001D5D04" w:rsidRDefault="001D5D04" w:rsidP="00FC11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21DD" w:rsidRDefault="00EE21D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1EE" w:rsidRDefault="00FC11EE" w:rsidP="00FC11EE">
    <w:pPr>
      <w:pStyle w:val="Header"/>
      <w:rPr>
        <w:rFonts w:ascii="Helvetica" w:hAnsi="Helvetica" w:cs="Helvetica"/>
        <w:b/>
        <w:sz w:val="24"/>
      </w:rPr>
    </w:pPr>
    <w:r w:rsidRPr="00FC11EE">
      <w:rPr>
        <w:rFonts w:ascii="Helvetica" w:hAnsi="Helvetica" w:cs="Helvetica"/>
        <w:b/>
        <w:sz w:val="24"/>
      </w:rPr>
      <w:t xml:space="preserve">Supplemental </w:t>
    </w:r>
    <w:r w:rsidR="00C173BB">
      <w:rPr>
        <w:rFonts w:ascii="Helvetica" w:hAnsi="Helvetica" w:cs="Helvetica"/>
        <w:b/>
        <w:sz w:val="24"/>
      </w:rPr>
      <w:t>Table</w:t>
    </w:r>
    <w:r w:rsidRPr="00FC11EE">
      <w:rPr>
        <w:rFonts w:ascii="Helvetica" w:hAnsi="Helvetica" w:cs="Helvetica"/>
        <w:b/>
        <w:sz w:val="24"/>
      </w:rPr>
      <w:t xml:space="preserve"> </w:t>
    </w:r>
    <w:r w:rsidR="00EE21DD">
      <w:rPr>
        <w:rFonts w:ascii="Helvetica" w:hAnsi="Helvetica" w:cs="Helvetica"/>
        <w:b/>
        <w:sz w:val="24"/>
      </w:rPr>
      <w:t>2.</w:t>
    </w:r>
    <w:bookmarkStart w:id="0" w:name="_GoBack"/>
    <w:bookmarkEnd w:id="0"/>
    <w:r w:rsidRPr="00FC11EE">
      <w:rPr>
        <w:rFonts w:ascii="Helvetica" w:hAnsi="Helvetica" w:cs="Helvetica"/>
        <w:b/>
        <w:sz w:val="24"/>
      </w:rPr>
      <w:t>1: Microarray SASP genes</w:t>
    </w:r>
  </w:p>
  <w:p w:rsidR="00FC11EE" w:rsidRDefault="00FC11EE" w:rsidP="00FC11EE">
    <w:pPr>
      <w:pStyle w:val="Header"/>
      <w:tabs>
        <w:tab w:val="clear" w:pos="4680"/>
        <w:tab w:val="clear" w:pos="9360"/>
        <w:tab w:val="left" w:pos="1350"/>
        <w:tab w:val="left" w:pos="2070"/>
        <w:tab w:val="left" w:pos="3240"/>
        <w:tab w:val="left" w:pos="4590"/>
        <w:tab w:val="left" w:pos="5310"/>
        <w:tab w:val="left" w:pos="6480"/>
        <w:tab w:val="left" w:pos="7830"/>
        <w:tab w:val="left" w:pos="8550"/>
      </w:tabs>
      <w:rPr>
        <w:rFonts w:ascii="Helvetica" w:hAnsi="Helvetica" w:cs="Helvetica"/>
        <w:b/>
        <w:sz w:val="20"/>
      </w:rPr>
    </w:pPr>
    <w:r>
      <w:rPr>
        <w:rFonts w:ascii="Helvetica" w:hAnsi="Helvetica" w:cs="Helvetica"/>
        <w:b/>
        <w:sz w:val="20"/>
      </w:rPr>
      <w:t xml:space="preserve">Gene </w:t>
    </w:r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Bleo</w:t>
    </w:r>
    <w:proofErr w:type="spellEnd"/>
    <w:r>
      <w:rPr>
        <w:rFonts w:ascii="Helvetica" w:hAnsi="Helvetica" w:cs="Helvetica"/>
        <w:b/>
        <w:sz w:val="20"/>
      </w:rPr>
      <w:t xml:space="preserve"> </w:t>
    </w:r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Ras</w:t>
    </w:r>
    <w:proofErr w:type="spellEnd"/>
    <w:r>
      <w:rPr>
        <w:rFonts w:ascii="Helvetica" w:hAnsi="Helvetica" w:cs="Helvetica"/>
        <w:b/>
        <w:sz w:val="20"/>
      </w:rPr>
      <w:tab/>
      <w:t xml:space="preserve">Gene </w:t>
    </w:r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Bleo</w:t>
    </w:r>
    <w:proofErr w:type="spellEnd"/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Ras</w:t>
    </w:r>
    <w:proofErr w:type="spellEnd"/>
    <w:r>
      <w:rPr>
        <w:rFonts w:ascii="Helvetica" w:hAnsi="Helvetica" w:cs="Helvetica"/>
        <w:b/>
        <w:sz w:val="20"/>
      </w:rPr>
      <w:tab/>
      <w:t>Gene</w:t>
    </w:r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Bleo</w:t>
    </w:r>
    <w:proofErr w:type="spellEnd"/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Ras</w:t>
    </w:r>
    <w:proofErr w:type="spellEnd"/>
  </w:p>
  <w:p w:rsidR="00FC11EE" w:rsidRPr="00FC11EE" w:rsidRDefault="00FC11EE" w:rsidP="00FC11EE">
    <w:pPr>
      <w:pStyle w:val="Header"/>
      <w:tabs>
        <w:tab w:val="clear" w:pos="4680"/>
        <w:tab w:val="left" w:pos="1350"/>
        <w:tab w:val="left" w:pos="2070"/>
        <w:tab w:val="left" w:pos="3240"/>
        <w:tab w:val="left" w:pos="4590"/>
        <w:tab w:val="left" w:pos="5310"/>
        <w:tab w:val="left" w:pos="6480"/>
        <w:tab w:val="left" w:pos="7830"/>
        <w:tab w:val="left" w:pos="8550"/>
      </w:tabs>
      <w:rPr>
        <w:rFonts w:ascii="Helvetica" w:hAnsi="Helvetica" w:cs="Helvetica"/>
        <w:b/>
        <w:sz w:val="20"/>
      </w:rPr>
    </w:pPr>
    <w:r>
      <w:rPr>
        <w:rFonts w:ascii="Helvetica" w:hAnsi="Helvetica" w:cs="Helvetica"/>
        <w:b/>
        <w:sz w:val="20"/>
      </w:rPr>
      <w:t>Symbol</w:t>
    </w:r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Upreg</w:t>
    </w:r>
    <w:proofErr w:type="spellEnd"/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Upreg</w:t>
    </w:r>
    <w:proofErr w:type="spellEnd"/>
    <w:r>
      <w:rPr>
        <w:rFonts w:ascii="Helvetica" w:hAnsi="Helvetica" w:cs="Helvetica"/>
        <w:b/>
        <w:sz w:val="20"/>
      </w:rPr>
      <w:tab/>
      <w:t>Symbol</w:t>
    </w:r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Upreg</w:t>
    </w:r>
    <w:proofErr w:type="spellEnd"/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Upreg</w:t>
    </w:r>
    <w:proofErr w:type="spellEnd"/>
    <w:r>
      <w:rPr>
        <w:rFonts w:ascii="Helvetica" w:hAnsi="Helvetica" w:cs="Helvetica"/>
        <w:b/>
        <w:sz w:val="20"/>
      </w:rPr>
      <w:tab/>
      <w:t>Symbol</w:t>
    </w:r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Upreg</w:t>
    </w:r>
    <w:proofErr w:type="spellEnd"/>
    <w:r>
      <w:rPr>
        <w:rFonts w:ascii="Helvetica" w:hAnsi="Helvetica" w:cs="Helvetica"/>
        <w:b/>
        <w:sz w:val="20"/>
      </w:rPr>
      <w:tab/>
    </w:r>
    <w:proofErr w:type="spellStart"/>
    <w:r>
      <w:rPr>
        <w:rFonts w:ascii="Helvetica" w:hAnsi="Helvetica" w:cs="Helvetica"/>
        <w:b/>
        <w:sz w:val="20"/>
      </w:rPr>
      <w:t>Upreg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21DD" w:rsidRDefault="00EE21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1EE"/>
    <w:rsid w:val="001D5D04"/>
    <w:rsid w:val="004844BB"/>
    <w:rsid w:val="00711F9C"/>
    <w:rsid w:val="00755F0E"/>
    <w:rsid w:val="007769FE"/>
    <w:rsid w:val="007F56F9"/>
    <w:rsid w:val="00861A2D"/>
    <w:rsid w:val="00881D29"/>
    <w:rsid w:val="00964AD5"/>
    <w:rsid w:val="00B02568"/>
    <w:rsid w:val="00B43616"/>
    <w:rsid w:val="00BE6D7A"/>
    <w:rsid w:val="00C173BB"/>
    <w:rsid w:val="00C61B1E"/>
    <w:rsid w:val="00D11610"/>
    <w:rsid w:val="00E66386"/>
    <w:rsid w:val="00EE21DD"/>
    <w:rsid w:val="00FC11EE"/>
    <w:rsid w:val="00FF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11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11EE"/>
    <w:rPr>
      <w:color w:val="800080"/>
      <w:u w:val="single"/>
    </w:rPr>
  </w:style>
  <w:style w:type="paragraph" w:customStyle="1" w:styleId="xl65">
    <w:name w:val="xl65"/>
    <w:basedOn w:val="Normal"/>
    <w:rsid w:val="00FC11E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C11E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11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1EE"/>
  </w:style>
  <w:style w:type="paragraph" w:styleId="Footer">
    <w:name w:val="footer"/>
    <w:basedOn w:val="Normal"/>
    <w:link w:val="FooterChar"/>
    <w:uiPriority w:val="99"/>
    <w:unhideWhenUsed/>
    <w:rsid w:val="00FC11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1EE"/>
  </w:style>
  <w:style w:type="paragraph" w:styleId="BalloonText">
    <w:name w:val="Balloon Text"/>
    <w:basedOn w:val="Normal"/>
    <w:link w:val="BalloonTextChar"/>
    <w:uiPriority w:val="99"/>
    <w:semiHidden/>
    <w:unhideWhenUsed/>
    <w:rsid w:val="00881D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D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11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11EE"/>
    <w:rPr>
      <w:color w:val="800080"/>
      <w:u w:val="single"/>
    </w:rPr>
  </w:style>
  <w:style w:type="paragraph" w:customStyle="1" w:styleId="xl65">
    <w:name w:val="xl65"/>
    <w:basedOn w:val="Normal"/>
    <w:rsid w:val="00FC11E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C11E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11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1EE"/>
  </w:style>
  <w:style w:type="paragraph" w:styleId="Footer">
    <w:name w:val="footer"/>
    <w:basedOn w:val="Normal"/>
    <w:link w:val="FooterChar"/>
    <w:uiPriority w:val="99"/>
    <w:unhideWhenUsed/>
    <w:rsid w:val="00FC11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1EE"/>
  </w:style>
  <w:style w:type="paragraph" w:styleId="BalloonText">
    <w:name w:val="Balloon Text"/>
    <w:basedOn w:val="Normal"/>
    <w:link w:val="BalloonTextChar"/>
    <w:uiPriority w:val="99"/>
    <w:semiHidden/>
    <w:unhideWhenUsed/>
    <w:rsid w:val="00881D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D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8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963</Words>
  <Characters>1119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Kevin</cp:lastModifiedBy>
  <cp:revision>4</cp:revision>
  <cp:lastPrinted>2017-04-04T19:48:00Z</cp:lastPrinted>
  <dcterms:created xsi:type="dcterms:W3CDTF">2017-03-31T17:32:00Z</dcterms:created>
  <dcterms:modified xsi:type="dcterms:W3CDTF">2017-04-04T19:57:00Z</dcterms:modified>
</cp:coreProperties>
</file>